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947" w:rsidRPr="00984C9E" w:rsidRDefault="00EF3B7A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="00AF521C" w:rsidRPr="00984C9E">
        <w:rPr>
          <w:rFonts w:cstheme="minorHAnsi"/>
          <w:b/>
        </w:rPr>
        <w:t>Table 1. Primer sequences used in this study.</w:t>
      </w:r>
    </w:p>
    <w:tbl>
      <w:tblPr>
        <w:tblStyle w:val="TableGrid"/>
        <w:tblpPr w:leftFromText="180" w:rightFromText="180" w:vertAnchor="text" w:horzAnchor="margin" w:tblpY="258"/>
        <w:tblW w:w="8185" w:type="dxa"/>
        <w:tblLook w:val="04A0" w:firstRow="1" w:lastRow="0" w:firstColumn="1" w:lastColumn="0" w:noHBand="0" w:noVBand="1"/>
      </w:tblPr>
      <w:tblGrid>
        <w:gridCol w:w="1795"/>
        <w:gridCol w:w="3150"/>
        <w:gridCol w:w="3240"/>
      </w:tblGrid>
      <w:tr w:rsidR="00F82A05" w:rsidRPr="00984C9E" w:rsidTr="00F82A05">
        <w:tc>
          <w:tcPr>
            <w:tcW w:w="1795" w:type="dxa"/>
          </w:tcPr>
          <w:p w:rsidR="00F82A05" w:rsidRPr="00EF3B7A" w:rsidRDefault="00F82A05" w:rsidP="00AF521C">
            <w:pPr>
              <w:rPr>
                <w:rFonts w:cstheme="minorHAnsi"/>
                <w:b/>
              </w:rPr>
            </w:pPr>
            <w:r w:rsidRPr="00EF3B7A">
              <w:rPr>
                <w:rFonts w:cstheme="minorHAnsi"/>
                <w:b/>
              </w:rPr>
              <w:t>Gene</w:t>
            </w:r>
          </w:p>
        </w:tc>
        <w:tc>
          <w:tcPr>
            <w:tcW w:w="3150" w:type="dxa"/>
          </w:tcPr>
          <w:p w:rsidR="00F82A05" w:rsidRPr="00EF3B7A" w:rsidRDefault="00F82A05" w:rsidP="00AF52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orward p</w:t>
            </w:r>
            <w:r w:rsidRPr="00EF3B7A">
              <w:rPr>
                <w:rFonts w:cstheme="minorHAnsi"/>
                <w:b/>
              </w:rPr>
              <w:t>rimer (5’-3’)</w:t>
            </w:r>
          </w:p>
        </w:tc>
        <w:tc>
          <w:tcPr>
            <w:tcW w:w="3240" w:type="dxa"/>
          </w:tcPr>
          <w:p w:rsidR="00F82A05" w:rsidRPr="00EF3B7A" w:rsidRDefault="00F82A05" w:rsidP="00AF52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verse p</w:t>
            </w:r>
            <w:r w:rsidRPr="00EF3B7A">
              <w:rPr>
                <w:rFonts w:cstheme="minorHAnsi"/>
                <w:b/>
              </w:rPr>
              <w:t>rimer (3’-5’)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AF521C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ANP</w:t>
            </w:r>
          </w:p>
        </w:tc>
        <w:tc>
          <w:tcPr>
            <w:tcW w:w="315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GGAGCCTACGAAGATCCAGC</w:t>
            </w:r>
          </w:p>
        </w:tc>
        <w:tc>
          <w:tcPr>
            <w:tcW w:w="324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TCCAATCCTGTCAATCCTACCC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AF521C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BNP</w:t>
            </w:r>
          </w:p>
        </w:tc>
        <w:tc>
          <w:tcPr>
            <w:tcW w:w="315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AGTCCTTCGGTCTCAAGGCA</w:t>
            </w:r>
          </w:p>
        </w:tc>
        <w:tc>
          <w:tcPr>
            <w:tcW w:w="324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CCGATCCGGTCTATCTTGTGC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AF521C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COX-2</w:t>
            </w:r>
          </w:p>
        </w:tc>
        <w:tc>
          <w:tcPr>
            <w:tcW w:w="315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  <w:color w:val="000000"/>
              </w:rPr>
              <w:t>CTGGTGCCTGGTCTGATGATG</w:t>
            </w:r>
          </w:p>
        </w:tc>
        <w:tc>
          <w:tcPr>
            <w:tcW w:w="324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  <w:color w:val="000000"/>
              </w:rPr>
              <w:t>GGCAATGCGGTTCTGATACTG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AF521C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Collagen 1a1</w:t>
            </w:r>
          </w:p>
        </w:tc>
        <w:tc>
          <w:tcPr>
            <w:tcW w:w="315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CTGGCGGTTCAGGTCCAAT</w:t>
            </w:r>
          </w:p>
        </w:tc>
        <w:tc>
          <w:tcPr>
            <w:tcW w:w="3240" w:type="dxa"/>
          </w:tcPr>
          <w:p w:rsidR="00F82A05" w:rsidRPr="00984C9E" w:rsidRDefault="00F82A05" w:rsidP="00AF521C">
            <w:pPr>
              <w:jc w:val="both"/>
              <w:rPr>
                <w:rFonts w:cstheme="minorHAnsi"/>
              </w:rPr>
            </w:pPr>
            <w:r w:rsidRPr="00984C9E">
              <w:rPr>
                <w:rFonts w:cstheme="minorHAnsi"/>
              </w:rPr>
              <w:t>TTCCAGGCAATCCACGAGC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AF521C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Collagen 3a1</w:t>
            </w:r>
          </w:p>
        </w:tc>
        <w:tc>
          <w:tcPr>
            <w:tcW w:w="315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ATGGTGGTTTTCAGTTCAGCTATG</w:t>
            </w:r>
          </w:p>
        </w:tc>
        <w:tc>
          <w:tcPr>
            <w:tcW w:w="3240" w:type="dxa"/>
          </w:tcPr>
          <w:p w:rsidR="00F82A05" w:rsidRPr="00984C9E" w:rsidRDefault="00F82A05" w:rsidP="00AF521C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GCCCGGCTGGAAAGAAGT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984C9E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Lgals-3</w:t>
            </w:r>
          </w:p>
        </w:tc>
        <w:tc>
          <w:tcPr>
            <w:tcW w:w="3150" w:type="dxa"/>
          </w:tcPr>
          <w:p w:rsidR="00F82A05" w:rsidRPr="00984C9E" w:rsidRDefault="00F82A05" w:rsidP="00984C9E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TATCCTGCTGCTGGCCCTTATG</w:t>
            </w:r>
          </w:p>
        </w:tc>
        <w:tc>
          <w:tcPr>
            <w:tcW w:w="3240" w:type="dxa"/>
          </w:tcPr>
          <w:p w:rsidR="00F82A05" w:rsidRPr="00984C9E" w:rsidRDefault="00F82A05" w:rsidP="00984C9E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GTTTGCGTTGGGTTTCACTG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EA6AE6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Ace</w:t>
            </w:r>
          </w:p>
        </w:tc>
        <w:tc>
          <w:tcPr>
            <w:tcW w:w="3150" w:type="dxa"/>
          </w:tcPr>
          <w:p w:rsidR="00F82A05" w:rsidRPr="008C3680" w:rsidRDefault="00F82A05" w:rsidP="00EA6AE6">
            <w:r w:rsidRPr="00DC081D">
              <w:t>CAGTGTCTACCCCCAAGCAT</w:t>
            </w:r>
          </w:p>
        </w:tc>
        <w:tc>
          <w:tcPr>
            <w:tcW w:w="3240" w:type="dxa"/>
          </w:tcPr>
          <w:p w:rsidR="00F82A05" w:rsidRPr="008C3680" w:rsidRDefault="00F82A05" w:rsidP="00EA6AE6">
            <w:r w:rsidRPr="00DC081D">
              <w:t>TTCCATCAAAGACCCTCCAG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EA6AE6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Agtr1a</w:t>
            </w:r>
          </w:p>
        </w:tc>
        <w:tc>
          <w:tcPr>
            <w:tcW w:w="3150" w:type="dxa"/>
          </w:tcPr>
          <w:p w:rsidR="00F82A05" w:rsidRPr="00EB3B31" w:rsidRDefault="00F82A05" w:rsidP="00EA6AE6">
            <w:r>
              <w:t>CAACTGCCTGAACCCTCT</w:t>
            </w:r>
            <w:r w:rsidRPr="00DC081D">
              <w:t>GT</w:t>
            </w:r>
          </w:p>
        </w:tc>
        <w:tc>
          <w:tcPr>
            <w:tcW w:w="3240" w:type="dxa"/>
          </w:tcPr>
          <w:p w:rsidR="00F82A05" w:rsidRPr="00EB3B31" w:rsidRDefault="00F82A05" w:rsidP="00EA6AE6">
            <w:r w:rsidRPr="00DC081D">
              <w:t>TGT</w:t>
            </w:r>
            <w:r>
              <w:t>TATCTGAGGGGCGGT</w:t>
            </w:r>
            <w:r w:rsidRPr="00DC081D">
              <w:t>AG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EA6AE6">
            <w:pPr>
              <w:rPr>
                <w:rFonts w:cstheme="minorHAnsi"/>
                <w:i/>
              </w:rPr>
            </w:pPr>
            <w:r w:rsidRPr="00F82A05">
              <w:rPr>
                <w:i/>
              </w:rPr>
              <w:t>Agtr1b</w:t>
            </w:r>
          </w:p>
        </w:tc>
        <w:tc>
          <w:tcPr>
            <w:tcW w:w="3150" w:type="dxa"/>
          </w:tcPr>
          <w:p w:rsidR="00F82A05" w:rsidRPr="00EB3B31" w:rsidRDefault="00F82A05" w:rsidP="00EA6AE6">
            <w:r>
              <w:t>CAATTGCCTGAACCCTCT</w:t>
            </w:r>
            <w:r w:rsidRPr="00DC081D">
              <w:t>GT</w:t>
            </w:r>
          </w:p>
        </w:tc>
        <w:tc>
          <w:tcPr>
            <w:tcW w:w="3240" w:type="dxa"/>
          </w:tcPr>
          <w:p w:rsidR="00F82A05" w:rsidRPr="00EB3B31" w:rsidRDefault="00F82A05" w:rsidP="00EA6AE6">
            <w:r>
              <w:t>TTATCTGAAGGGCGGTAG</w:t>
            </w:r>
            <w:r w:rsidRPr="00DC081D">
              <w:t>GA</w:t>
            </w:r>
          </w:p>
        </w:tc>
      </w:tr>
      <w:tr w:rsidR="00F82A05" w:rsidRPr="00984C9E" w:rsidTr="00F82A05">
        <w:tc>
          <w:tcPr>
            <w:tcW w:w="1795" w:type="dxa"/>
          </w:tcPr>
          <w:p w:rsidR="00F82A05" w:rsidRPr="00F82A05" w:rsidRDefault="00F82A05" w:rsidP="00EA6AE6">
            <w:pPr>
              <w:rPr>
                <w:rFonts w:cstheme="minorHAnsi"/>
                <w:i/>
              </w:rPr>
            </w:pPr>
            <w:r w:rsidRPr="00F82A05">
              <w:rPr>
                <w:rFonts w:cstheme="minorHAnsi"/>
                <w:i/>
              </w:rPr>
              <w:t>Beta-actin</w:t>
            </w:r>
          </w:p>
        </w:tc>
        <w:tc>
          <w:tcPr>
            <w:tcW w:w="3150" w:type="dxa"/>
          </w:tcPr>
          <w:p w:rsidR="00F82A05" w:rsidRPr="00984C9E" w:rsidRDefault="00F82A05" w:rsidP="00EA6AE6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TATTGGCAACGAGCGGTTCC</w:t>
            </w:r>
          </w:p>
        </w:tc>
        <w:tc>
          <w:tcPr>
            <w:tcW w:w="3240" w:type="dxa"/>
          </w:tcPr>
          <w:p w:rsidR="00F82A05" w:rsidRPr="00984C9E" w:rsidRDefault="00F82A05" w:rsidP="00EA6AE6">
            <w:pPr>
              <w:rPr>
                <w:rFonts w:cstheme="minorHAnsi"/>
              </w:rPr>
            </w:pPr>
            <w:r w:rsidRPr="00984C9E">
              <w:rPr>
                <w:rFonts w:cstheme="minorHAnsi"/>
              </w:rPr>
              <w:t>GGCATAGAGGTCTTTACGGATGTC</w:t>
            </w:r>
          </w:p>
        </w:tc>
      </w:tr>
    </w:tbl>
    <w:p w:rsidR="00CB6B9A" w:rsidRPr="00F82A05" w:rsidRDefault="00CB6B9A" w:rsidP="00F82A05">
      <w:pPr>
        <w:rPr>
          <w:rFonts w:cstheme="minorHAnsi"/>
        </w:rPr>
      </w:pPr>
    </w:p>
    <w:sectPr w:rsidR="00CB6B9A" w:rsidRPr="00F82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F36844"/>
    <w:multiLevelType w:val="hybridMultilevel"/>
    <w:tmpl w:val="3F3C5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21C"/>
    <w:rsid w:val="001332C2"/>
    <w:rsid w:val="00176947"/>
    <w:rsid w:val="002129B6"/>
    <w:rsid w:val="009403A3"/>
    <w:rsid w:val="00984C9E"/>
    <w:rsid w:val="00A11C95"/>
    <w:rsid w:val="00AF521C"/>
    <w:rsid w:val="00BB6C6B"/>
    <w:rsid w:val="00CB6B9A"/>
    <w:rsid w:val="00CE7BA7"/>
    <w:rsid w:val="00E82102"/>
    <w:rsid w:val="00EA6AE6"/>
    <w:rsid w:val="00EF3B7A"/>
    <w:rsid w:val="00F82A05"/>
    <w:rsid w:val="00FE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1F2AC1-4391-4C74-A08A-0D024699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B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Beshay Zordoky</cp:lastModifiedBy>
  <cp:revision>2</cp:revision>
  <dcterms:created xsi:type="dcterms:W3CDTF">2021-07-15T17:54:00Z</dcterms:created>
  <dcterms:modified xsi:type="dcterms:W3CDTF">2021-07-15T17:54:00Z</dcterms:modified>
</cp:coreProperties>
</file>